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531BA" w14:textId="78FC378A" w:rsidR="003229BB" w:rsidRPr="009F658F" w:rsidRDefault="003229BB" w:rsidP="003229BB">
      <w:pPr>
        <w:pStyle w:val="Titre1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F658F">
        <w:rPr>
          <w:rFonts w:ascii="Times New Roman" w:hAnsi="Times New Roman" w:cs="Times New Roman"/>
          <w:b/>
          <w:bCs/>
          <w:sz w:val="28"/>
          <w:szCs w:val="28"/>
          <w:lang w:val="en-GB"/>
        </w:rPr>
        <w:t>A</w:t>
      </w:r>
      <w:r w:rsidR="006C20B8" w:rsidRPr="009F658F">
        <w:rPr>
          <w:rFonts w:ascii="Times New Roman" w:hAnsi="Times New Roman" w:cs="Times New Roman"/>
          <w:b/>
          <w:bCs/>
          <w:sz w:val="28"/>
          <w:szCs w:val="28"/>
          <w:lang w:val="en-GB"/>
        </w:rPr>
        <w:t>dditional f</w:t>
      </w:r>
      <w:r w:rsidR="003D1DD9" w:rsidRPr="009F658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ile </w:t>
      </w:r>
      <w:r w:rsidRPr="009F658F">
        <w:rPr>
          <w:rFonts w:ascii="Times New Roman" w:hAnsi="Times New Roman" w:cs="Times New Roman"/>
          <w:b/>
          <w:bCs/>
          <w:sz w:val="28"/>
          <w:szCs w:val="28"/>
          <w:lang w:val="en-GB"/>
        </w:rPr>
        <w:t>1: criteria used to define avoidabilit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14"/>
        <w:gridCol w:w="5948"/>
      </w:tblGrid>
      <w:tr w:rsidR="003229BB" w:rsidRPr="009F658F" w14:paraId="03049EF3" w14:textId="77777777" w:rsidTr="007E40F1">
        <w:tc>
          <w:tcPr>
            <w:tcW w:w="3114" w:type="dxa"/>
          </w:tcPr>
          <w:p w14:paraId="43518E34" w14:textId="6EC431DF" w:rsidR="003229BB" w:rsidRPr="009F658F" w:rsidRDefault="003229BB" w:rsidP="007E4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lusion and exclusion </w:t>
            </w:r>
            <w:r w:rsidR="006D7F0C"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5948" w:type="dxa"/>
          </w:tcPr>
          <w:p w14:paraId="2AC92E5E" w14:textId="77777777" w:rsidR="003229BB" w:rsidRPr="009F658F" w:rsidRDefault="003229BB" w:rsidP="007E40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ionale</w:t>
            </w:r>
          </w:p>
        </w:tc>
      </w:tr>
      <w:tr w:rsidR="003229BB" w:rsidRPr="009F658F" w14:paraId="04246F9C" w14:textId="77777777" w:rsidTr="007E40F1">
        <w:tc>
          <w:tcPr>
            <w:tcW w:w="3114" w:type="dxa"/>
          </w:tcPr>
          <w:p w14:paraId="635278BD" w14:textId="77777777" w:rsidR="003229BB" w:rsidRPr="009F658F" w:rsidRDefault="003229BB" w:rsidP="007E4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ization required following ED assessment</w:t>
            </w:r>
          </w:p>
          <w:p w14:paraId="6DEEC7CC" w14:textId="77777777" w:rsidR="003229BB" w:rsidRPr="009F658F" w:rsidRDefault="003229BB" w:rsidP="007E4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48" w:type="dxa"/>
          </w:tcPr>
          <w:p w14:paraId="7C73C57B" w14:textId="67EEF48B" w:rsidR="003229BB" w:rsidRPr="009F658F" w:rsidRDefault="003229BB" w:rsidP="007E40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avoidability of a visit appears strongly linked to the absence of hospitalization; for instance, Morphet et al. reported that one-third of NHRs who returned home after their visit could have avoided the emergency transfer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b3JwaGV0PC9BdXRob3I+PFllYXI+MjAxNTwvWWVhcj48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b3JwaGV0PC9BdXRob3I+PFllYXI+MjAxNTwvWWVhcj48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while Codde et al. estimated this proportion at 69%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odde&lt;/Author&gt;&lt;Year&gt;2010&lt;/Year&gt;&lt;RecNum&gt;280&lt;/RecNum&gt;&lt;DisplayText&gt;[2]&lt;/DisplayText&gt;&lt;record&gt;&lt;rec-number&gt;280&lt;/rec-number&gt;&lt;foreign-keys&gt;&lt;key app="EN" db-id="axdwaar512rae9etzp75psfzx9szvzvxwafa" timestamp="1665476915" guid="c583fe41-2b1f-4dda-a1de-ab6f221c968f"&gt;280&lt;/key&gt;&lt;/foreign-keys&gt;&lt;ref-type name="Journal Article"&gt;17&lt;/ref-type&gt;&lt;contributors&gt;&lt;authors&gt;&lt;author&gt;Codde, J.&lt;/author&gt;&lt;author&gt;Frankel, J.&lt;/author&gt;&lt;author&gt;Arendts, G.&lt;/author&gt;&lt;author&gt;Babich, P.&lt;/author&gt;&lt;/authors&gt;&lt;/contributors&gt;&lt;auth-address&gt;South Metropolitan Area Health Service, Western Australia, Australia.&lt;/auth-address&gt;&lt;titles&gt;&lt;title&gt;Quantification of the proportion of transfers from residential aged care facilities to the emergency department that could be avoided through improved primary care services&lt;/title&gt;&lt;secondary-title&gt;Australas J Ageing&lt;/secondary-title&gt;&lt;/titles&gt;&lt;periodical&gt;&lt;full-title&gt;Australas J Ageing&lt;/full-title&gt;&lt;/periodical&gt;&lt;pages&gt;167-71&lt;/pages&gt;&lt;volume&gt;29&lt;/volume&gt;&lt;number&gt;4&lt;/number&gt;&lt;keywords&gt;&lt;keyword&gt;Aged&lt;/keyword&gt;&lt;keyword&gt;Aged, 80 and over&lt;/keyword&gt;&lt;keyword&gt;*Emergency Service, Hospital&lt;/keyword&gt;&lt;keyword&gt;Female&lt;/keyword&gt;&lt;keyword&gt;*Health Services for the Aged&lt;/keyword&gt;&lt;keyword&gt;Humans&lt;/keyword&gt;&lt;keyword&gt;Male&lt;/keyword&gt;&lt;keyword&gt;Patient Transfer/*statistics &amp;amp; numerical data&lt;/keyword&gt;&lt;keyword&gt;*Primary Health Care&lt;/keyword&gt;&lt;keyword&gt;*Residential Facilities&lt;/keyword&gt;&lt;/keywords&gt;&lt;dates&gt;&lt;year&gt;2010&lt;/year&gt;&lt;pub-dates&gt;&lt;date&gt;Dec&lt;/date&gt;&lt;/pub-dates&gt;&lt;/dates&gt;&lt;isbn&gt;1741-6612 (Electronic)&amp;#xD;1440-6381 (Linking)&lt;/isbn&gt;&lt;accession-num&gt;21143362&lt;/accession-num&gt;&lt;urls&gt;&lt;related-urls&gt;&lt;url&gt;https://www.ncbi.nlm.nih.gov/pubmed/21143362&lt;/url&gt;&lt;/related-urls&gt;&lt;/urls&gt;&lt;electronic-resource-num&gt;10.1111/j.1741-6612.2010.00496.x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006C00F0" w14:textId="3989A701" w:rsidR="003229BB" w:rsidRPr="009F658F" w:rsidRDefault="003229BB" w:rsidP="007E40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urke explored emergency visits that did not lead to hospitalization, describing them as potentially avoidable, although acknowledging that not all such visits can be prevented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dXJrZTwvQXV0aG9yPjxZZWFyPjIwMTU8L1llYXI+PFJl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dXJrZTwvQXV0aG9yPjxZZWFyPjIwMTU8L1llYXI+PFJl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  <w:p w14:paraId="4A6CB767" w14:textId="3509E77C" w:rsidR="003229BB" w:rsidRPr="009F658F" w:rsidRDefault="003229BB" w:rsidP="007E40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milarly, examiners often deemed transfers inappropriate when the NHR ’s primary complaint did not necessarily justify hospitalization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TYWxpYmE8L0F1dGhvcj48WWVhcj4yMDAwPC9ZZWFyPjxS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TYWxpYmE8L0F1dGhvcj48WWVhcj4yMDAwPC9ZZWFyPjxS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  <w:p w14:paraId="47C4B772" w14:textId="334192E5" w:rsidR="003229BB" w:rsidRPr="009F658F" w:rsidRDefault="003229BB" w:rsidP="007E40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eover, avoidable cases frequently correspond to emergency visits without subsequent admission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Qb3Blam95PC9BdXRob3I+PFllYXI+MjAxOTwvWWVhcj48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Qb3Blam95PC9BdXRob3I+PFllYXI+MjAxOTwvWWVhcj48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60BE6B3A" w14:textId="77777777" w:rsidR="003229BB" w:rsidRPr="009F658F" w:rsidRDefault="003229BB" w:rsidP="007E40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29BB" w:rsidRPr="009F658F" w14:paraId="1492FA9B" w14:textId="77777777" w:rsidTr="007E40F1">
        <w:tc>
          <w:tcPr>
            <w:tcW w:w="3114" w:type="dxa"/>
          </w:tcPr>
          <w:p w14:paraId="04DA577E" w14:textId="2CE6444A" w:rsidR="003229BB" w:rsidRPr="009F658F" w:rsidRDefault="003229BB" w:rsidP="007E40F1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senting </w:t>
            </w:r>
            <w:r w:rsidR="009F658F"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aint: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ute condition justifying presentation to the emergency department</w:t>
            </w:r>
          </w:p>
          <w:p w14:paraId="475B2981" w14:textId="77777777" w:rsidR="003229BB" w:rsidRPr="009F658F" w:rsidRDefault="003229BB" w:rsidP="007E40F1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e.g., diagnosed fracture, suspected stroke, active bleeding, chest pain, etc.)</w:t>
            </w:r>
          </w:p>
          <w:p w14:paraId="0F542491" w14:textId="77777777" w:rsidR="003229BB" w:rsidRPr="009F658F" w:rsidRDefault="003229BB" w:rsidP="007E4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48" w:type="dxa"/>
          </w:tcPr>
          <w:p w14:paraId="2A0B74F7" w14:textId="77777777" w:rsidR="003229BB" w:rsidRPr="009F658F" w:rsidRDefault="003229BB" w:rsidP="007E40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se presenting complaints justify seeking emergency care. Regardless of the final diagnosis, if the initial complaint is categorized as urgent during triage, the admission is not considered avoidable.</w:t>
            </w:r>
          </w:p>
        </w:tc>
      </w:tr>
      <w:tr w:rsidR="003229BB" w:rsidRPr="009F658F" w14:paraId="34B432BE" w14:textId="77777777" w:rsidTr="007E40F1">
        <w:tc>
          <w:tcPr>
            <w:tcW w:w="3114" w:type="dxa"/>
          </w:tcPr>
          <w:p w14:paraId="65A4BBBC" w14:textId="77777777" w:rsidR="003229BB" w:rsidRPr="009F658F" w:rsidRDefault="003229BB" w:rsidP="007E4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clinical parameters</w:t>
            </w:r>
          </w:p>
          <w:p w14:paraId="7BC31AAC" w14:textId="77777777" w:rsidR="003229BB" w:rsidRPr="009F658F" w:rsidRDefault="003229BB" w:rsidP="007E4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48" w:type="dxa"/>
          </w:tcPr>
          <w:p w14:paraId="06E33099" w14:textId="553FEA47" w:rsidR="003229BB" w:rsidRPr="009F658F" w:rsidRDefault="003229BB" w:rsidP="007E40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-acuity visits are associated with lower</w:t>
            </w:r>
            <w:r w:rsid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verity triage scores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cmlnZ3M8L0F1dGhvcj48WWVhcj4yMDEzPC9ZZWFyPjxS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cmlnZ3M8L0F1dGhvcj48WWVhcj4yMDEzPC9ZZWFyPjxS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, 6-9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Admissions resulting in discharge to home are associated with normal clinical parameters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dXJrZTwvQXV0aG9yPjxZZWFyPjIwMTU8L1llYXI+PFJl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dXJrZTwvQXV0aG9yPjxZZWFyPjIwMTU8L1llYXI+PFJl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We used the </w:t>
            </w:r>
            <w:r w:rsid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6D7F0C"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al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ly </w:t>
            </w:r>
            <w:r w:rsid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ning </w:t>
            </w:r>
            <w:r w:rsid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e with the cut off of 2 points for each </w:t>
            </w:r>
            <w:r w:rsidR="006D7F0C"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meter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HdWFuPC9BdXRob3I+PFllYXI+MjAyMjwvWWVhcj48UmVj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HdWFuPC9BdXRob3I+PFllYXI+MjAyMjwvWWVhcj48UmVj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0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6D7F0C"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54CC17A7" w14:textId="77777777" w:rsidR="003229BB" w:rsidRPr="009F658F" w:rsidRDefault="003229BB" w:rsidP="007E4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229BB" w:rsidRPr="009F658F" w14:paraId="639518C3" w14:textId="77777777" w:rsidTr="007E40F1">
        <w:tc>
          <w:tcPr>
            <w:tcW w:w="3114" w:type="dxa"/>
          </w:tcPr>
          <w:p w14:paraId="000B6B09" w14:textId="77777777" w:rsidR="003229BB" w:rsidRPr="009F658F" w:rsidRDefault="003229BB" w:rsidP="007E40F1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tic work-up performed:</w:t>
            </w:r>
          </w:p>
          <w:p w14:paraId="5115DABC" w14:textId="77777777" w:rsidR="003229BB" w:rsidRPr="009F658F" w:rsidRDefault="003229BB" w:rsidP="007E40F1">
            <w:pPr>
              <w:pStyle w:val="Sansinterlign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 scan, ultrasound, or X-ray outside regular hours; specialist consultation required</w:t>
            </w:r>
          </w:p>
          <w:p w14:paraId="4E754D6B" w14:textId="77777777" w:rsidR="003229BB" w:rsidRPr="009F658F" w:rsidRDefault="003229BB" w:rsidP="007E4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48" w:type="dxa"/>
          </w:tcPr>
          <w:p w14:paraId="0527D14D" w14:textId="7E33B12E" w:rsidR="003229BB" w:rsidRPr="009F658F" w:rsidRDefault="003229BB" w:rsidP="007E40F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sits that did not result in hospitalization often involved no diagnostic testing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dXJrZTwvQXV0aG9yPjxZZWFyPjIwMTU8L1llYXI+PFJl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dXJrZTwvQXV0aG9yPjxZZWFyPjIwMTU8L1llYXI+PFJl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nd utilized fewer resources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aw7rDsWlnYTwvQXV0aG9yPjxZZWFyPjIwMjI8L1llYXI+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aw7rDsWlnYTwvQXV0aG9yPjxZZWFyPjIwMjI8L1llYXI+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9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These visits frequently consisted of evaluations with basic laboratory test</w:t>
            </w:r>
            <w:r w:rsid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radiographic imaging</w:t>
            </w:r>
            <w:r w:rsid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ducted during regular working hours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b3JwaGV0PC9BdXRob3I+PFllYXI+MjAxNTwvWWVhcj48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b3JwaGV0PC9BdXRob3I+PFllYXI+MjAxNTwvWWVhcj48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, 11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3229BB" w:rsidRPr="009F658F" w14:paraId="27AFF7FF" w14:textId="77777777" w:rsidTr="007E40F1">
        <w:tc>
          <w:tcPr>
            <w:tcW w:w="3114" w:type="dxa"/>
          </w:tcPr>
          <w:p w14:paraId="69E3EDF8" w14:textId="18D696CA" w:rsidR="003229BB" w:rsidRPr="009F658F" w:rsidRDefault="003229BB" w:rsidP="007E4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-acuity discharge diagnoses (non-severe outcomes)</w:t>
            </w:r>
          </w:p>
        </w:tc>
        <w:tc>
          <w:tcPr>
            <w:tcW w:w="5948" w:type="dxa"/>
          </w:tcPr>
          <w:p w14:paraId="682D29F8" w14:textId="158742EE" w:rsidR="003229BB" w:rsidRPr="009F658F" w:rsidRDefault="003229BB" w:rsidP="007E40F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nor falls are </w:t>
            </w:r>
            <w:r w:rsid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tly cited as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common cause of potentially avoidable admissions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YW1iPC9BdXRob3I+PFllYXI+MjAxMTwvWWVhcj48UmVj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MYW1iPC9BdXRob3I+PFllYXI+MjAxMTwvWWVhcj48UmVj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2, 13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Patients admitted for injuries are more likely to be discharged home than to require hospitalization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dXJrZTwvQXV0aG9yPjxZZWFyPjIwMTU8L1llYXI+PFJl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dXJrZTwvQXV0aG9yPjxZZWFyPjIwMTU8L1llYXI+PFJl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Avoidable admissions among NHRs primarily involve minor complaints such as urinary tract infections, incontinence, skin lacerations, sprains, and pain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b3JwaGV0PC9BdXRob3I+PFllYXI+MjAxNTwvWWVhcj48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b3JwaGV0PC9BdXRob3I+PFllYXI+MjAxNTwvWWVhcj48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, 2, 5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Low-acuity visits are mostly related to fall-related injuries but also involve the adjustment or management of implanted devices and pain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HcnVuZWlyPC9BdXRob3I+PFllYXI+MjAxMDwvWWVhcj48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HcnVuZWlyPC9BdXRob3I+PFllYXI+MjAxMDwvWWVhcj48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7, 8, 14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 Suturing can be performed by GP in primary care settings 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IZWlub2xkPC9BdXRob3I+PFllYXI+MjAyMTwvWWVhcj48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IZWlub2xkPC9BdXRob3I+PFllYXI+MjAyMTwvWWVhcj48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</w:fldData>
              </w:fldCha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9F658F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15]</w:t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9F65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537BE8F5" w14:textId="784111E2" w:rsidR="003229BB" w:rsidRPr="009F658F" w:rsidRDefault="006D7F0C" w:rsidP="006D7F0C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9F658F">
        <w:rPr>
          <w:rFonts w:ascii="Times New Roman" w:hAnsi="Times New Roman" w:cs="Times New Roman"/>
          <w:sz w:val="18"/>
          <w:szCs w:val="18"/>
          <w:lang w:val="en-GB"/>
        </w:rPr>
        <w:t>NHR: nursing home resident. ED: emergency department. GP: general practitioner. CT: Computed tomography.</w:t>
      </w:r>
    </w:p>
    <w:p w14:paraId="75425219" w14:textId="7357F546" w:rsidR="003229BB" w:rsidRPr="009F658F" w:rsidRDefault="003229BB">
      <w:pPr>
        <w:rPr>
          <w:rFonts w:ascii="Times New Roman" w:hAnsi="Times New Roman" w:cs="Times New Roman"/>
          <w:lang w:val="en-GB"/>
        </w:rPr>
      </w:pPr>
    </w:p>
    <w:p w14:paraId="1069671C" w14:textId="6417AF3C" w:rsidR="006D7F0C" w:rsidRPr="009F658F" w:rsidRDefault="006D7F0C" w:rsidP="006D7F0C">
      <w:pPr>
        <w:pStyle w:val="Titre2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F658F">
        <w:rPr>
          <w:rFonts w:ascii="Times New Roman" w:hAnsi="Times New Roman" w:cs="Times New Roman"/>
          <w:b/>
          <w:bCs/>
          <w:sz w:val="28"/>
          <w:szCs w:val="28"/>
          <w:lang w:val="en-GB"/>
        </w:rPr>
        <w:t>References</w:t>
      </w:r>
    </w:p>
    <w:p w14:paraId="34B0D3CD" w14:textId="10EF68BF" w:rsidR="009F658F" w:rsidRPr="009F658F" w:rsidRDefault="003229BB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9F658F">
        <w:rPr>
          <w:rFonts w:ascii="Times New Roman" w:hAnsi="Times New Roman" w:cs="Times New Roman"/>
          <w:sz w:val="20"/>
          <w:szCs w:val="20"/>
          <w:lang w:val="en-GB"/>
        </w:rPr>
        <w:instrText xml:space="preserve"> ADDIN EN.REFLIST </w:instrText>
      </w:r>
      <w:r w:rsidRPr="009F658F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9F658F" w:rsidRPr="009F658F">
        <w:rPr>
          <w:rFonts w:ascii="Times New Roman" w:hAnsi="Times New Roman" w:cs="Times New Roman"/>
          <w:sz w:val="20"/>
          <w:szCs w:val="20"/>
        </w:rPr>
        <w:t>1.</w:t>
      </w:r>
      <w:r w:rsidR="009F658F" w:rsidRPr="009F658F">
        <w:rPr>
          <w:rFonts w:ascii="Times New Roman" w:hAnsi="Times New Roman" w:cs="Times New Roman"/>
          <w:sz w:val="20"/>
          <w:szCs w:val="20"/>
        </w:rPr>
        <w:tab/>
        <w:t xml:space="preserve">Morphet J, Innes K, Griffiths DL, Crawford K, Williams A: Resident transfers from aged care facilities to emergency departments: can they be avoided? Emerg Med Australas 2015, 27(5):412-418. </w:t>
      </w:r>
      <w:hyperlink r:id="rId4" w:history="1">
        <w:r w:rsidR="009F658F"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111/1742-6723.12433</w:t>
        </w:r>
      </w:hyperlink>
    </w:p>
    <w:p w14:paraId="6F119C14" w14:textId="61B90FB1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2.</w:t>
      </w:r>
      <w:r w:rsidRPr="009F658F">
        <w:rPr>
          <w:rFonts w:ascii="Times New Roman" w:hAnsi="Times New Roman" w:cs="Times New Roman"/>
          <w:sz w:val="20"/>
          <w:szCs w:val="20"/>
        </w:rPr>
        <w:tab/>
        <w:t xml:space="preserve">Codde J, Frankel J, Arendts G, Babich P: Quantification of the proportion of transfers from residential aged care facilities to the emergency department that could be avoided through improved primary care services. Australas J Ageing 2010, 29(4):167-171. </w:t>
      </w:r>
      <w:hyperlink r:id="rId5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111/j.1741-6612.2010.00496.x</w:t>
        </w:r>
      </w:hyperlink>
    </w:p>
    <w:p w14:paraId="0E8AF9D4" w14:textId="39B47D0E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3.</w:t>
      </w:r>
      <w:r w:rsidRPr="009F658F">
        <w:rPr>
          <w:rFonts w:ascii="Times New Roman" w:hAnsi="Times New Roman" w:cs="Times New Roman"/>
          <w:sz w:val="20"/>
          <w:szCs w:val="20"/>
        </w:rPr>
        <w:tab/>
        <w:t xml:space="preserve">Burke RE, Rooks SP, Levy C, Schwartz R, Ginde AA: Identifying Potentially Preventable Emergency Department Visits by Nursing Home Residents in the United States. J Am Med Dir Assoc 2015, 16(5):395-399. </w:t>
      </w:r>
      <w:hyperlink r:id="rId6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016/j.jamda.2015.01.076</w:t>
        </w:r>
      </w:hyperlink>
    </w:p>
    <w:p w14:paraId="3D6AF128" w14:textId="563C2165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lastRenderedPageBreak/>
        <w:t>4.</w:t>
      </w:r>
      <w:r w:rsidRPr="009F658F">
        <w:rPr>
          <w:rFonts w:ascii="Times New Roman" w:hAnsi="Times New Roman" w:cs="Times New Roman"/>
          <w:sz w:val="20"/>
          <w:szCs w:val="20"/>
        </w:rPr>
        <w:tab/>
        <w:t>Saliba D, Kington R, Buchanan J, Bell R, Wang M, Lee M</w:t>
      </w:r>
      <w:r w:rsidRPr="009F658F">
        <w:rPr>
          <w:rFonts w:ascii="Times New Roman" w:hAnsi="Times New Roman" w:cs="Times New Roman"/>
          <w:i/>
          <w:sz w:val="20"/>
          <w:szCs w:val="20"/>
        </w:rPr>
        <w:t xml:space="preserve"> et al</w:t>
      </w:r>
      <w:r w:rsidRPr="009F658F">
        <w:rPr>
          <w:rFonts w:ascii="Times New Roman" w:hAnsi="Times New Roman" w:cs="Times New Roman"/>
          <w:sz w:val="20"/>
          <w:szCs w:val="20"/>
        </w:rPr>
        <w:t xml:space="preserve">: Appropriateness of the decision to transfer nursing facility residents to the hospital. J Am Geriatr Soc 2000, 48(2):154-163. </w:t>
      </w:r>
      <w:hyperlink r:id="rId7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111/j.1532-5415.2000.tb03906.x</w:t>
        </w:r>
      </w:hyperlink>
    </w:p>
    <w:p w14:paraId="43A21A21" w14:textId="01A4EC1A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5.</w:t>
      </w:r>
      <w:r w:rsidRPr="009F658F">
        <w:rPr>
          <w:rFonts w:ascii="Times New Roman" w:hAnsi="Times New Roman" w:cs="Times New Roman"/>
          <w:sz w:val="20"/>
          <w:szCs w:val="20"/>
        </w:rPr>
        <w:tab/>
        <w:t>Popejoy LL, Vogelsmeier AA, Alexander GL, Galambos CM, Crecelius CA, Ge B</w:t>
      </w:r>
      <w:r w:rsidRPr="009F658F">
        <w:rPr>
          <w:rFonts w:ascii="Times New Roman" w:hAnsi="Times New Roman" w:cs="Times New Roman"/>
          <w:i/>
          <w:sz w:val="20"/>
          <w:szCs w:val="20"/>
        </w:rPr>
        <w:t xml:space="preserve"> et al</w:t>
      </w:r>
      <w:r w:rsidRPr="009F658F">
        <w:rPr>
          <w:rFonts w:ascii="Times New Roman" w:hAnsi="Times New Roman" w:cs="Times New Roman"/>
          <w:sz w:val="20"/>
          <w:szCs w:val="20"/>
        </w:rPr>
        <w:t xml:space="preserve">: Analyzing Hospital Transfers Using INTERACT Acute Care Transfer Tools: Lessons from MOQI. J Am Geriatr Soc 2019, 67(9):1953-1959. </w:t>
      </w:r>
      <w:hyperlink r:id="rId8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111/jgs.15996</w:t>
        </w:r>
      </w:hyperlink>
    </w:p>
    <w:p w14:paraId="41634984" w14:textId="60308DEE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6.</w:t>
      </w:r>
      <w:r w:rsidRPr="009F658F">
        <w:rPr>
          <w:rFonts w:ascii="Times New Roman" w:hAnsi="Times New Roman" w:cs="Times New Roman"/>
          <w:sz w:val="20"/>
          <w:szCs w:val="20"/>
        </w:rPr>
        <w:tab/>
        <w:t xml:space="preserve">Briggs R, Coughlan T, Collins R, O'Neill D, Kennelly SP: Nursing home residents attending the emergency department: clinical characteristics and outcomes. QJM 2013, 106(9):803-808. </w:t>
      </w:r>
      <w:hyperlink r:id="rId9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093/qjmed/hct136</w:t>
        </w:r>
      </w:hyperlink>
    </w:p>
    <w:p w14:paraId="03C824BC" w14:textId="618C76F8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7.</w:t>
      </w:r>
      <w:r w:rsidRPr="009F658F">
        <w:rPr>
          <w:rFonts w:ascii="Times New Roman" w:hAnsi="Times New Roman" w:cs="Times New Roman"/>
          <w:sz w:val="20"/>
          <w:szCs w:val="20"/>
        </w:rPr>
        <w:tab/>
        <w:t xml:space="preserve">Cetin-Sahin D, Karanofsky M, Cummings GG, Vedel I, Wilchesky M: Measuring Potentially Avoidable Acute Care Transfers From Long-Term Care Homes in Quebec: a Cross Sectional Study. Can Geriatr J 2023, 26(3):339-349. </w:t>
      </w:r>
      <w:hyperlink r:id="rId10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5770/cgj.26.620</w:t>
        </w:r>
      </w:hyperlink>
    </w:p>
    <w:p w14:paraId="7E8755A3" w14:textId="698A9686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8.</w:t>
      </w:r>
      <w:r w:rsidRPr="009F658F">
        <w:rPr>
          <w:rFonts w:ascii="Times New Roman" w:hAnsi="Times New Roman" w:cs="Times New Roman"/>
          <w:sz w:val="20"/>
          <w:szCs w:val="20"/>
        </w:rPr>
        <w:tab/>
        <w:t xml:space="preserve">Gruneir A, Bell CM, Bronskill SE, Schull M, Anderson GM, Rochon PA: Frequency and pattern of emergency department visits by long-term care residents--a population-based study. J Am Geriatr Soc 2010, 58(3):510-517. </w:t>
      </w:r>
      <w:hyperlink r:id="rId11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111/j.1532-5415.2010.02736.x</w:t>
        </w:r>
      </w:hyperlink>
    </w:p>
    <w:p w14:paraId="0F5984C6" w14:textId="0330712E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9.</w:t>
      </w:r>
      <w:r w:rsidRPr="009F658F">
        <w:rPr>
          <w:rFonts w:ascii="Times New Roman" w:hAnsi="Times New Roman" w:cs="Times New Roman"/>
          <w:sz w:val="20"/>
          <w:szCs w:val="20"/>
        </w:rPr>
        <w:tab/>
        <w:t xml:space="preserve">Zúñiga F, Gaertner K, Weber-Schuh SK, Löw B, Simon M, Müller M: Inappropriate and potentially avoidable emergency department visits of Swiss nursing home residents and their resource use: a retrospective chart-review. BMC Geriatr 2022, 22(1):659. </w:t>
      </w:r>
      <w:hyperlink r:id="rId12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186/s12877-022-03308-9</w:t>
        </w:r>
      </w:hyperlink>
    </w:p>
    <w:p w14:paraId="5860E30F" w14:textId="0E568C9B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10.</w:t>
      </w:r>
      <w:r w:rsidRPr="009F658F">
        <w:rPr>
          <w:rFonts w:ascii="Times New Roman" w:hAnsi="Times New Roman" w:cs="Times New Roman"/>
          <w:sz w:val="20"/>
          <w:szCs w:val="20"/>
        </w:rPr>
        <w:tab/>
        <w:t xml:space="preserve">Guan G, Lee CMY, Begg S, Crombie A, Mnatzaganian G: The use of early warning system scores in prehospital and emergency department settings to predict clinical deterioration: A systematic review and meta-analysis. PLoS One 2022, 17(3):e0265559. </w:t>
      </w:r>
      <w:hyperlink r:id="rId13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371/journal.pone.0265559</w:t>
        </w:r>
      </w:hyperlink>
    </w:p>
    <w:p w14:paraId="1EA02B06" w14:textId="50AE81C9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11.</w:t>
      </w:r>
      <w:r w:rsidRPr="009F658F">
        <w:rPr>
          <w:rFonts w:ascii="Times New Roman" w:hAnsi="Times New Roman" w:cs="Times New Roman"/>
          <w:sz w:val="20"/>
          <w:szCs w:val="20"/>
        </w:rPr>
        <w:tab/>
        <w:t xml:space="preserve">Dwyer R, Gabbe B, Stoelwinder JU, Lowthian J: A systematic review of outcomes following emergency transfer to hospital for residents of aged care facilities. Age Ageing 2014, 43(6):759-766. </w:t>
      </w:r>
      <w:hyperlink r:id="rId14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093/ageing/afu117</w:t>
        </w:r>
      </w:hyperlink>
    </w:p>
    <w:p w14:paraId="4D5335FA" w14:textId="3A0F9D5B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12.</w:t>
      </w:r>
      <w:r w:rsidRPr="009F658F">
        <w:rPr>
          <w:rFonts w:ascii="Times New Roman" w:hAnsi="Times New Roman" w:cs="Times New Roman"/>
          <w:sz w:val="20"/>
          <w:szCs w:val="20"/>
        </w:rPr>
        <w:tab/>
        <w:t xml:space="preserve">Lamb G, Tappen R, Diaz S, Herndon L, Ouslander JG: Avoidability of hospital transfers of nursing home residents: perspectives of frontline staff. J Am Geriatr Soc 2011, 59(9):1665-1672. </w:t>
      </w:r>
      <w:hyperlink r:id="rId15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111/j.1532-5415.2011.03556.x</w:t>
        </w:r>
      </w:hyperlink>
    </w:p>
    <w:p w14:paraId="21E5A789" w14:textId="412D769E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13.</w:t>
      </w:r>
      <w:r w:rsidRPr="009F658F">
        <w:rPr>
          <w:rFonts w:ascii="Times New Roman" w:hAnsi="Times New Roman" w:cs="Times New Roman"/>
          <w:sz w:val="20"/>
          <w:szCs w:val="20"/>
        </w:rPr>
        <w:tab/>
        <w:t>Unroe KT, Caterino JM, Stump TE, Tu W, Carnahan JL, Vest JR</w:t>
      </w:r>
      <w:r w:rsidRPr="009F658F">
        <w:rPr>
          <w:rFonts w:ascii="Times New Roman" w:hAnsi="Times New Roman" w:cs="Times New Roman"/>
          <w:i/>
          <w:sz w:val="20"/>
          <w:szCs w:val="20"/>
        </w:rPr>
        <w:t xml:space="preserve"> et al</w:t>
      </w:r>
      <w:r w:rsidRPr="009F658F">
        <w:rPr>
          <w:rFonts w:ascii="Times New Roman" w:hAnsi="Times New Roman" w:cs="Times New Roman"/>
          <w:sz w:val="20"/>
          <w:szCs w:val="20"/>
        </w:rPr>
        <w:t xml:space="preserve">: Long-Stay Nursing Facility Resident Transfers: Who Gets Admitted to the Hospital? J Am Geriatr Soc 2020, 68(9):2082-2089. </w:t>
      </w:r>
      <w:hyperlink r:id="rId16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111/jgs.16633</w:t>
        </w:r>
      </w:hyperlink>
    </w:p>
    <w:p w14:paraId="78EB9EFE" w14:textId="0EAA6DF0" w:rsidR="009F658F" w:rsidRPr="009F658F" w:rsidRDefault="009F658F" w:rsidP="009F658F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14.</w:t>
      </w:r>
      <w:r w:rsidRPr="009F658F">
        <w:rPr>
          <w:rFonts w:ascii="Times New Roman" w:hAnsi="Times New Roman" w:cs="Times New Roman"/>
          <w:sz w:val="20"/>
          <w:szCs w:val="20"/>
        </w:rPr>
        <w:tab/>
        <w:t>Aryal K, Mowbray FI, Strum RP, Dash D, Tanuseputro P, Heckman G</w:t>
      </w:r>
      <w:r w:rsidRPr="009F658F">
        <w:rPr>
          <w:rFonts w:ascii="Times New Roman" w:hAnsi="Times New Roman" w:cs="Times New Roman"/>
          <w:i/>
          <w:sz w:val="20"/>
          <w:szCs w:val="20"/>
        </w:rPr>
        <w:t xml:space="preserve"> et al</w:t>
      </w:r>
      <w:r w:rsidRPr="009F658F">
        <w:rPr>
          <w:rFonts w:ascii="Times New Roman" w:hAnsi="Times New Roman" w:cs="Times New Roman"/>
          <w:sz w:val="20"/>
          <w:szCs w:val="20"/>
        </w:rPr>
        <w:t xml:space="preserve">: Examining the "Potentially Preventable Emergency Department Transfer" Indicator Among Nursing Home Residents. J Am Med Dir Assoc 2023, 24(1):100-104.e102. </w:t>
      </w:r>
      <w:hyperlink r:id="rId17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016/j.jamda.2022.10.006</w:t>
        </w:r>
      </w:hyperlink>
    </w:p>
    <w:p w14:paraId="56E4E343" w14:textId="7B18F02F" w:rsidR="009F658F" w:rsidRPr="009F658F" w:rsidRDefault="009F658F" w:rsidP="009F658F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F658F">
        <w:rPr>
          <w:rFonts w:ascii="Times New Roman" w:hAnsi="Times New Roman" w:cs="Times New Roman"/>
          <w:sz w:val="20"/>
          <w:szCs w:val="20"/>
        </w:rPr>
        <w:t>15.</w:t>
      </w:r>
      <w:r w:rsidRPr="009F658F">
        <w:rPr>
          <w:rFonts w:ascii="Times New Roman" w:hAnsi="Times New Roman" w:cs="Times New Roman"/>
          <w:sz w:val="20"/>
          <w:szCs w:val="20"/>
        </w:rPr>
        <w:tab/>
        <w:t xml:space="preserve">Heinold S, Fassmer AM, Schmiemann G, Hoffmann F: Characteristics of outpatient emergency department visits of nursing home residents: an analysis of discharge letters. Aging Clin Exp Res 2021, 33(12):3343-3351. </w:t>
      </w:r>
      <w:hyperlink r:id="rId18" w:history="1">
        <w:r w:rsidRPr="009F658F">
          <w:rPr>
            <w:rStyle w:val="Lienhypertexte"/>
            <w:rFonts w:ascii="Times New Roman" w:hAnsi="Times New Roman" w:cs="Times New Roman"/>
            <w:sz w:val="20"/>
            <w:szCs w:val="20"/>
          </w:rPr>
          <w:t>https://doi.org/10.1007/s40520-021-01863-6</w:t>
        </w:r>
      </w:hyperlink>
    </w:p>
    <w:p w14:paraId="0FCF356E" w14:textId="56C8229E" w:rsidR="005D18DD" w:rsidRPr="009F658F" w:rsidRDefault="003229BB" w:rsidP="006D7F0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F658F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sectPr w:rsidR="005D18DD" w:rsidRPr="009F65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G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waar512rae9etzp75psfzx9szvzvxwafa&quot;&gt;My EndNote Library&lt;record-ids&gt;&lt;item&gt;269&lt;/item&gt;&lt;item&gt;272&lt;/item&gt;&lt;item&gt;280&lt;/item&gt;&lt;item&gt;282&lt;/item&gt;&lt;item&gt;298&lt;/item&gt;&lt;item&gt;308&lt;/item&gt;&lt;item&gt;377&lt;/item&gt;&lt;item&gt;467&lt;/item&gt;&lt;item&gt;562&lt;/item&gt;&lt;item&gt;614&lt;/item&gt;&lt;item&gt;635&lt;/item&gt;&lt;item&gt;655&lt;/item&gt;&lt;item&gt;664&lt;/item&gt;&lt;item&gt;684&lt;/item&gt;&lt;item&gt;1307&lt;/item&gt;&lt;/record-ids&gt;&lt;/item&gt;&lt;/Libraries&gt;"/>
  </w:docVars>
  <w:rsids>
    <w:rsidRoot w:val="00821E5F"/>
    <w:rsid w:val="000F3F97"/>
    <w:rsid w:val="003229BB"/>
    <w:rsid w:val="003D1DD9"/>
    <w:rsid w:val="005D18DD"/>
    <w:rsid w:val="006823F3"/>
    <w:rsid w:val="006C20B8"/>
    <w:rsid w:val="006D7F0C"/>
    <w:rsid w:val="007D28DC"/>
    <w:rsid w:val="00821E5F"/>
    <w:rsid w:val="00884112"/>
    <w:rsid w:val="00987791"/>
    <w:rsid w:val="009F658F"/>
    <w:rsid w:val="00B60588"/>
    <w:rsid w:val="00B72EE5"/>
    <w:rsid w:val="00CD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73516"/>
  <w15:chartTrackingRefBased/>
  <w15:docId w15:val="{7228F02E-4427-43E7-AD1E-644DA5BBE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9BB"/>
  </w:style>
  <w:style w:type="paragraph" w:styleId="Titre1">
    <w:name w:val="heading 1"/>
    <w:basedOn w:val="Normal"/>
    <w:next w:val="Normal"/>
    <w:link w:val="Titre1Car"/>
    <w:uiPriority w:val="9"/>
    <w:qFormat/>
    <w:rsid w:val="00821E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21E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21E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21E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21E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21E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21E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21E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21E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21E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821E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21E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21E5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21E5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21E5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21E5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21E5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21E5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21E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21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21E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21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21E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21E5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21E5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21E5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21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21E5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21E5F"/>
    <w:rPr>
      <w:b/>
      <w:bCs/>
      <w:smallCaps/>
      <w:color w:val="0F4761" w:themeColor="accent1" w:themeShade="BF"/>
      <w:spacing w:val="5"/>
    </w:rPr>
  </w:style>
  <w:style w:type="paragraph" w:styleId="Sansinterligne">
    <w:name w:val="No Spacing"/>
    <w:link w:val="SansinterligneCar"/>
    <w:uiPriority w:val="1"/>
    <w:qFormat/>
    <w:rsid w:val="003229BB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3229BB"/>
  </w:style>
  <w:style w:type="table" w:styleId="Grilledutableau">
    <w:name w:val="Table Grid"/>
    <w:basedOn w:val="TableauNormal"/>
    <w:uiPriority w:val="39"/>
    <w:rsid w:val="00322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3229B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229B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229B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229BB"/>
    <w:rPr>
      <w:rFonts w:ascii="Aptos" w:hAnsi="Aptos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9F658F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F65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gs.15996" TargetMode="External"/><Relationship Id="rId13" Type="http://schemas.openxmlformats.org/officeDocument/2006/relationships/hyperlink" Target="https://doi.org/10.1371/journal.pone.0265559" TargetMode="External"/><Relationship Id="rId18" Type="http://schemas.openxmlformats.org/officeDocument/2006/relationships/hyperlink" Target="https://doi.org/10.1007/s40520-021-01863-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j.1532-5415.2000.tb03906.x" TargetMode="External"/><Relationship Id="rId12" Type="http://schemas.openxmlformats.org/officeDocument/2006/relationships/hyperlink" Target="https://doi.org/10.1186/s12877-022-03308-9" TargetMode="External"/><Relationship Id="rId17" Type="http://schemas.openxmlformats.org/officeDocument/2006/relationships/hyperlink" Target="https://doi.org/10.1016/j.jamda.2022.10.00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jgs.16633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16/j.jamda.2015.01.076" TargetMode="External"/><Relationship Id="rId11" Type="http://schemas.openxmlformats.org/officeDocument/2006/relationships/hyperlink" Target="https://doi.org/10.1111/j.1532-5415.2010.02736.x" TargetMode="External"/><Relationship Id="rId5" Type="http://schemas.openxmlformats.org/officeDocument/2006/relationships/hyperlink" Target="https://doi.org/10.1111/j.1741-6612.2010.00496.x" TargetMode="External"/><Relationship Id="rId15" Type="http://schemas.openxmlformats.org/officeDocument/2006/relationships/hyperlink" Target="https://doi.org/10.1111/j.1532-5415.2011.03556.x" TargetMode="External"/><Relationship Id="rId10" Type="http://schemas.openxmlformats.org/officeDocument/2006/relationships/hyperlink" Target="https://doi.org/10.5770/cgj.26.620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doi.org/10.1111/1742-6723.12433" TargetMode="External"/><Relationship Id="rId9" Type="http://schemas.openxmlformats.org/officeDocument/2006/relationships/hyperlink" Target="https://doi.org/10.1093/qjmed/hct136" TargetMode="External"/><Relationship Id="rId14" Type="http://schemas.openxmlformats.org/officeDocument/2006/relationships/hyperlink" Target="https://doi.org/10.1093/ageing/afu117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8</Words>
  <Characters>8408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erche</dc:creator>
  <cp:keywords/>
  <dc:description/>
  <cp:lastModifiedBy>Julie Merche</cp:lastModifiedBy>
  <cp:revision>5</cp:revision>
  <dcterms:created xsi:type="dcterms:W3CDTF">2025-04-25T15:52:00Z</dcterms:created>
  <dcterms:modified xsi:type="dcterms:W3CDTF">2025-04-28T12:09:00Z</dcterms:modified>
</cp:coreProperties>
</file>